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6EDAC" w14:textId="74C6632C" w:rsidR="001B49CC" w:rsidRDefault="001B49CC" w:rsidP="001B49C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98855529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table </w:t>
      </w:r>
      <w:r w:rsidR="00C0073B">
        <w:rPr>
          <w:rFonts w:ascii="Times New Roman" w:hAnsi="Times New Roman" w:cs="Times New Roman"/>
          <w:b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Multivariable logistic regression analysis on the associations of late AMD with dietary characteristics of study participants</w:t>
      </w:r>
      <w:r>
        <w:rPr>
          <w:rFonts w:ascii="Times New Roman" w:hAnsi="Times New Roman" w:cs="Times New Roman"/>
          <w:sz w:val="24"/>
          <w:szCs w:val="24"/>
        </w:rPr>
        <w:t xml:space="preserve"> of ≥50 years ol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ho underwent health examination during 2017-2019</w:t>
      </w:r>
    </w:p>
    <w:bookmarkEnd w:id="0"/>
    <w:tbl>
      <w:tblPr>
        <w:tblW w:w="9212" w:type="dxa"/>
        <w:tblInd w:w="-55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7"/>
        <w:gridCol w:w="2053"/>
        <w:gridCol w:w="1515"/>
        <w:gridCol w:w="1462"/>
        <w:gridCol w:w="1715"/>
        <w:gridCol w:w="1560"/>
      </w:tblGrid>
      <w:tr w:rsidR="00834FDC" w:rsidRPr="004941CD" w14:paraId="38043921" w14:textId="4B433B8C" w:rsidTr="00987C08">
        <w:trPr>
          <w:cantSplit/>
        </w:trPr>
        <w:tc>
          <w:tcPr>
            <w:tcW w:w="2960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2419413" w14:textId="77777777" w:rsidR="00834FDC" w:rsidRPr="00B562AA" w:rsidRDefault="00834FDC" w:rsidP="005931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9FD29F8" w14:textId="1F0E07E6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Odds ration</w:t>
            </w:r>
          </w:p>
        </w:tc>
        <w:tc>
          <w:tcPr>
            <w:tcW w:w="3177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03FBB60" w14:textId="22FB6290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A1B79E8" w14:textId="5B033916" w:rsidR="00834FDC" w:rsidRPr="004941CD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834FDC" w:rsidRPr="004941CD" w14:paraId="7A6729FE" w14:textId="3EA614A5" w:rsidTr="00987C08">
        <w:trPr>
          <w:cantSplit/>
        </w:trPr>
        <w:tc>
          <w:tcPr>
            <w:tcW w:w="2960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5106602" w14:textId="77777777" w:rsidR="00834FDC" w:rsidRPr="00B562AA" w:rsidRDefault="00834FDC" w:rsidP="00593190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5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23B25A7" w14:textId="77777777" w:rsidR="00834FDC" w:rsidRPr="00B562AA" w:rsidRDefault="00834FDC" w:rsidP="00834FDC">
            <w:pPr>
              <w:autoSpaceDE w:val="0"/>
              <w:autoSpaceDN w:val="0"/>
              <w:adjustRightInd w:val="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2205854" w14:textId="7EEA68F6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MingLiU" w:hAnsi="Times New Roman" w:cs="MingLiU"/>
                <w:color w:val="000000"/>
                <w:kern w:val="0"/>
                <w:sz w:val="18"/>
                <w:szCs w:val="18"/>
              </w:rPr>
              <w:t>ower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DE94E20" w14:textId="35E19737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MingLiU" w:hAnsi="Times New Roman" w:cs="MingLiU"/>
                <w:color w:val="000000"/>
                <w:kern w:val="0"/>
                <w:sz w:val="18"/>
                <w:szCs w:val="18"/>
              </w:rPr>
              <w:t>pper</w:t>
            </w: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46C7200" w14:textId="77777777" w:rsidR="00834FDC" w:rsidRPr="004941CD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</w:tr>
      <w:tr w:rsidR="00834FDC" w:rsidRPr="004941CD" w14:paraId="1162DF0D" w14:textId="42320355" w:rsidTr="00987C08">
        <w:trPr>
          <w:cantSplit/>
        </w:trPr>
        <w:tc>
          <w:tcPr>
            <w:tcW w:w="90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C2E597" w14:textId="5020E800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 w:hint="eastAsia"/>
                <w:color w:val="000000"/>
                <w:kern w:val="0"/>
                <w:sz w:val="18"/>
                <w:szCs w:val="18"/>
              </w:rPr>
              <w:t>Step</w:t>
            </w: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EEB67B" w14:textId="5D4C0165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FFFFFF"/>
          </w:tcPr>
          <w:p w14:paraId="36C882DF" w14:textId="7E5AACF1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FFFFFF"/>
          </w:tcPr>
          <w:p w14:paraId="455175EF" w14:textId="77A982F9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shd w:val="clear" w:color="auto" w:fill="FFFFFF"/>
          </w:tcPr>
          <w:p w14:paraId="61263241" w14:textId="08E5E399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6789AF68" w14:textId="2BCABF13" w:rsidR="00834FDC" w:rsidRPr="004941CD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34FDC" w:rsidRPr="004941CD" w14:paraId="32D8ADA4" w14:textId="61AF0376" w:rsidTr="00987C08">
        <w:trPr>
          <w:cantSplit/>
        </w:trPr>
        <w:tc>
          <w:tcPr>
            <w:tcW w:w="907" w:type="dxa"/>
            <w:vMerge/>
            <w:shd w:val="clear" w:color="auto" w:fill="FFFFFF"/>
            <w:vAlign w:val="center"/>
          </w:tcPr>
          <w:p w14:paraId="1913BDBB" w14:textId="77777777" w:rsidR="00834FDC" w:rsidRPr="00B562AA" w:rsidRDefault="00834FDC" w:rsidP="000527A2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shd w:val="clear" w:color="auto" w:fill="FFFFFF"/>
            <w:vAlign w:val="center"/>
          </w:tcPr>
          <w:p w14:paraId="256277C4" w14:textId="55A20F91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 w:hint="eastAsia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515" w:type="dxa"/>
            <w:shd w:val="clear" w:color="auto" w:fill="FFFFFF"/>
          </w:tcPr>
          <w:p w14:paraId="150AE099" w14:textId="77777777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62" w:type="dxa"/>
            <w:shd w:val="clear" w:color="auto" w:fill="FFFFFF"/>
          </w:tcPr>
          <w:p w14:paraId="5D5709F9" w14:textId="77777777" w:rsidR="00834FDC" w:rsidRPr="00B562AA" w:rsidRDefault="00834FDC" w:rsidP="00834F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shd w:val="clear" w:color="auto" w:fill="FFFFFF"/>
          </w:tcPr>
          <w:p w14:paraId="6F267EBB" w14:textId="77777777" w:rsidR="00834FDC" w:rsidRPr="00B562AA" w:rsidRDefault="00834FDC" w:rsidP="00834F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FFFFFF"/>
          </w:tcPr>
          <w:p w14:paraId="30FB0B85" w14:textId="547C42B7" w:rsidR="00834FDC" w:rsidRPr="004941CD" w:rsidRDefault="00834FDC" w:rsidP="00834F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34FDC" w:rsidRPr="004941CD" w14:paraId="72F1029B" w14:textId="2767F6DE" w:rsidTr="00987C08">
        <w:trPr>
          <w:cantSplit/>
        </w:trPr>
        <w:tc>
          <w:tcPr>
            <w:tcW w:w="907" w:type="dxa"/>
            <w:vMerge w:val="restart"/>
            <w:shd w:val="clear" w:color="auto" w:fill="FFFFFF"/>
            <w:vAlign w:val="center"/>
          </w:tcPr>
          <w:p w14:paraId="3D8A4106" w14:textId="034D862C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 w:hint="eastAsia"/>
                <w:color w:val="000000"/>
                <w:kern w:val="0"/>
                <w:sz w:val="18"/>
                <w:szCs w:val="18"/>
              </w:rPr>
              <w:t>Step</w:t>
            </w: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7BED51DA" w14:textId="3B81A106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15" w:type="dxa"/>
            <w:shd w:val="clear" w:color="auto" w:fill="FFFFFF"/>
          </w:tcPr>
          <w:p w14:paraId="54BB2E3D" w14:textId="7659107D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462" w:type="dxa"/>
            <w:shd w:val="clear" w:color="auto" w:fill="FFFFFF"/>
          </w:tcPr>
          <w:p w14:paraId="2BE9B6EC" w14:textId="51DA762F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715" w:type="dxa"/>
            <w:shd w:val="clear" w:color="auto" w:fill="FFFFFF"/>
          </w:tcPr>
          <w:p w14:paraId="401B50A1" w14:textId="7BFAA748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FFFFFF"/>
          </w:tcPr>
          <w:p w14:paraId="51B5BFEE" w14:textId="3E184484" w:rsidR="00834FDC" w:rsidRPr="004941CD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34FDC" w:rsidRPr="004941CD" w14:paraId="5C8EA249" w14:textId="0DBDE2A8" w:rsidTr="00987C08">
        <w:trPr>
          <w:cantSplit/>
        </w:trPr>
        <w:tc>
          <w:tcPr>
            <w:tcW w:w="907" w:type="dxa"/>
            <w:vMerge/>
            <w:shd w:val="clear" w:color="auto" w:fill="FFFFFF"/>
            <w:vAlign w:val="center"/>
          </w:tcPr>
          <w:p w14:paraId="22FDF783" w14:textId="77777777" w:rsidR="00834FDC" w:rsidRPr="00B562AA" w:rsidRDefault="00834FDC" w:rsidP="000527A2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shd w:val="clear" w:color="auto" w:fill="FFFFFF"/>
            <w:vAlign w:val="center"/>
          </w:tcPr>
          <w:p w14:paraId="040D122B" w14:textId="6A8F70CB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Salt intake</w:t>
            </w:r>
          </w:p>
        </w:tc>
        <w:tc>
          <w:tcPr>
            <w:tcW w:w="1515" w:type="dxa"/>
            <w:shd w:val="clear" w:color="auto" w:fill="FFFFFF"/>
          </w:tcPr>
          <w:p w14:paraId="09416E3C" w14:textId="77A8299E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2" w:type="dxa"/>
            <w:shd w:val="clear" w:color="auto" w:fill="FFFFFF"/>
          </w:tcPr>
          <w:p w14:paraId="2E2EA7A6" w14:textId="1856B461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715" w:type="dxa"/>
            <w:shd w:val="clear" w:color="auto" w:fill="FFFFFF"/>
          </w:tcPr>
          <w:p w14:paraId="4EE25974" w14:textId="6B06117A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60" w:type="dxa"/>
            <w:shd w:val="clear" w:color="auto" w:fill="FFFFFF"/>
          </w:tcPr>
          <w:p w14:paraId="08E065CD" w14:textId="44095438" w:rsidR="00834FDC" w:rsidRPr="004941CD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34FDC" w:rsidRPr="004941CD" w14:paraId="2B89291F" w14:textId="2EB7230A" w:rsidTr="00987C08">
        <w:trPr>
          <w:cantSplit/>
        </w:trPr>
        <w:tc>
          <w:tcPr>
            <w:tcW w:w="907" w:type="dxa"/>
            <w:vMerge/>
            <w:shd w:val="clear" w:color="auto" w:fill="FFFFFF"/>
            <w:vAlign w:val="center"/>
          </w:tcPr>
          <w:p w14:paraId="66F4C0FB" w14:textId="77777777" w:rsidR="00834FDC" w:rsidRPr="00B562AA" w:rsidRDefault="00834FDC" w:rsidP="000527A2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shd w:val="clear" w:color="auto" w:fill="FFFFFF"/>
            <w:vAlign w:val="center"/>
          </w:tcPr>
          <w:p w14:paraId="569C3DB1" w14:textId="2D7A3340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 w:hint="eastAsia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515" w:type="dxa"/>
            <w:shd w:val="clear" w:color="auto" w:fill="FFFFFF"/>
          </w:tcPr>
          <w:p w14:paraId="361E15A7" w14:textId="77777777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62" w:type="dxa"/>
            <w:shd w:val="clear" w:color="auto" w:fill="FFFFFF"/>
          </w:tcPr>
          <w:p w14:paraId="3B3188ED" w14:textId="77777777" w:rsidR="00834FDC" w:rsidRPr="00B562AA" w:rsidRDefault="00834FDC" w:rsidP="00834F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shd w:val="clear" w:color="auto" w:fill="FFFFFF"/>
          </w:tcPr>
          <w:p w14:paraId="765EBD18" w14:textId="77777777" w:rsidR="00834FDC" w:rsidRPr="00B562AA" w:rsidRDefault="00834FDC" w:rsidP="00834F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FFFFFF"/>
          </w:tcPr>
          <w:p w14:paraId="67E47B9B" w14:textId="34F0C123" w:rsidR="00834FDC" w:rsidRPr="004941CD" w:rsidRDefault="00834FDC" w:rsidP="00834F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34FDC" w:rsidRPr="004941CD" w14:paraId="31B43A72" w14:textId="0CDFA9A7" w:rsidTr="00987C08">
        <w:trPr>
          <w:cantSplit/>
        </w:trPr>
        <w:tc>
          <w:tcPr>
            <w:tcW w:w="907" w:type="dxa"/>
            <w:vMerge w:val="restart"/>
            <w:shd w:val="clear" w:color="auto" w:fill="FFFFFF"/>
            <w:vAlign w:val="center"/>
          </w:tcPr>
          <w:p w14:paraId="47FB5737" w14:textId="442CBCA3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 w:hint="eastAsia"/>
                <w:color w:val="000000"/>
                <w:kern w:val="0"/>
                <w:sz w:val="18"/>
                <w:szCs w:val="18"/>
              </w:rPr>
              <w:t>Step</w:t>
            </w: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104DA15D" w14:textId="6005645C" w:rsidR="00834FDC" w:rsidRPr="00B562AA" w:rsidRDefault="009B2F9B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515" w:type="dxa"/>
            <w:shd w:val="clear" w:color="auto" w:fill="FFFFFF"/>
          </w:tcPr>
          <w:p w14:paraId="1DEB3AC4" w14:textId="62D960D7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1462" w:type="dxa"/>
            <w:shd w:val="clear" w:color="auto" w:fill="FFFFFF"/>
          </w:tcPr>
          <w:p w14:paraId="643A438C" w14:textId="48650B1F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1715" w:type="dxa"/>
            <w:shd w:val="clear" w:color="auto" w:fill="FFFFFF"/>
          </w:tcPr>
          <w:p w14:paraId="2A3E439A" w14:textId="67687721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73</w:t>
            </w:r>
          </w:p>
        </w:tc>
        <w:tc>
          <w:tcPr>
            <w:tcW w:w="1560" w:type="dxa"/>
            <w:shd w:val="clear" w:color="auto" w:fill="FFFFFF"/>
          </w:tcPr>
          <w:p w14:paraId="5A2B0586" w14:textId="132E188F" w:rsidR="00834FDC" w:rsidRPr="004941CD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34FDC" w:rsidRPr="004941CD" w14:paraId="6923CCC1" w14:textId="670AFA59" w:rsidTr="00987C08">
        <w:trPr>
          <w:cantSplit/>
        </w:trPr>
        <w:tc>
          <w:tcPr>
            <w:tcW w:w="907" w:type="dxa"/>
            <w:vMerge/>
            <w:shd w:val="clear" w:color="auto" w:fill="FFFFFF"/>
            <w:vAlign w:val="center"/>
          </w:tcPr>
          <w:p w14:paraId="6A32F689" w14:textId="77777777" w:rsidR="00834FDC" w:rsidRPr="00B562AA" w:rsidRDefault="00834FDC" w:rsidP="000527A2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shd w:val="clear" w:color="auto" w:fill="FFFFFF"/>
            <w:vAlign w:val="center"/>
          </w:tcPr>
          <w:p w14:paraId="4028DEC7" w14:textId="0295D87F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15" w:type="dxa"/>
            <w:shd w:val="clear" w:color="auto" w:fill="FFFFFF"/>
          </w:tcPr>
          <w:p w14:paraId="5AD378D4" w14:textId="2DAF2925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462" w:type="dxa"/>
            <w:shd w:val="clear" w:color="auto" w:fill="FFFFFF"/>
          </w:tcPr>
          <w:p w14:paraId="7DCF30C8" w14:textId="4D1D987F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15" w:type="dxa"/>
            <w:shd w:val="clear" w:color="auto" w:fill="FFFFFF"/>
          </w:tcPr>
          <w:p w14:paraId="108F6BB6" w14:textId="307A6A3D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FFFFFF"/>
          </w:tcPr>
          <w:p w14:paraId="26417C31" w14:textId="6A70EC4E" w:rsidR="00834FDC" w:rsidRPr="004941CD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34FDC" w:rsidRPr="004941CD" w14:paraId="3B4135E1" w14:textId="627EFA45" w:rsidTr="00987C08">
        <w:trPr>
          <w:cantSplit/>
        </w:trPr>
        <w:tc>
          <w:tcPr>
            <w:tcW w:w="907" w:type="dxa"/>
            <w:vMerge/>
            <w:shd w:val="clear" w:color="auto" w:fill="FFFFFF"/>
            <w:vAlign w:val="center"/>
          </w:tcPr>
          <w:p w14:paraId="1D72E554" w14:textId="77777777" w:rsidR="00834FDC" w:rsidRPr="00B562AA" w:rsidRDefault="00834FDC" w:rsidP="000527A2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shd w:val="clear" w:color="auto" w:fill="FFFFFF"/>
            <w:vAlign w:val="center"/>
          </w:tcPr>
          <w:p w14:paraId="5BD4797E" w14:textId="078D7FFA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Salt intake</w:t>
            </w:r>
          </w:p>
        </w:tc>
        <w:tc>
          <w:tcPr>
            <w:tcW w:w="1515" w:type="dxa"/>
            <w:shd w:val="clear" w:color="auto" w:fill="FFFFFF"/>
          </w:tcPr>
          <w:p w14:paraId="5FEDB13B" w14:textId="634A6D57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462" w:type="dxa"/>
            <w:shd w:val="clear" w:color="auto" w:fill="FFFFFF"/>
          </w:tcPr>
          <w:p w14:paraId="3CB512CE" w14:textId="395191E0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715" w:type="dxa"/>
            <w:shd w:val="clear" w:color="auto" w:fill="FFFFFF"/>
          </w:tcPr>
          <w:p w14:paraId="099F31AB" w14:textId="4567B91C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60" w:type="dxa"/>
            <w:shd w:val="clear" w:color="auto" w:fill="FFFFFF"/>
          </w:tcPr>
          <w:p w14:paraId="5558DE07" w14:textId="09265BAF" w:rsidR="00834FDC" w:rsidRPr="004941CD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34FDC" w:rsidRPr="004941CD" w14:paraId="79758AA4" w14:textId="0186E759" w:rsidTr="00987C08">
        <w:trPr>
          <w:cantSplit/>
        </w:trPr>
        <w:tc>
          <w:tcPr>
            <w:tcW w:w="907" w:type="dxa"/>
            <w:vMerge/>
            <w:shd w:val="clear" w:color="auto" w:fill="FFFFFF"/>
            <w:vAlign w:val="center"/>
          </w:tcPr>
          <w:p w14:paraId="4FBCBA86" w14:textId="77777777" w:rsidR="00834FDC" w:rsidRPr="00B562AA" w:rsidRDefault="00834FDC" w:rsidP="000527A2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shd w:val="clear" w:color="auto" w:fill="FFFFFF"/>
            <w:vAlign w:val="center"/>
          </w:tcPr>
          <w:p w14:paraId="164C92F4" w14:textId="3F93A7AB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 w:hint="eastAsia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515" w:type="dxa"/>
            <w:shd w:val="clear" w:color="auto" w:fill="FFFFFF"/>
          </w:tcPr>
          <w:p w14:paraId="08C14B3C" w14:textId="77777777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62" w:type="dxa"/>
            <w:shd w:val="clear" w:color="auto" w:fill="FFFFFF"/>
          </w:tcPr>
          <w:p w14:paraId="7A6FEE65" w14:textId="77777777" w:rsidR="00834FDC" w:rsidRPr="00B562AA" w:rsidRDefault="00834FDC" w:rsidP="00834F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shd w:val="clear" w:color="auto" w:fill="FFFFFF"/>
          </w:tcPr>
          <w:p w14:paraId="3319A256" w14:textId="77777777" w:rsidR="00834FDC" w:rsidRPr="00B562AA" w:rsidRDefault="00834FDC" w:rsidP="00834F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FFFFFF"/>
          </w:tcPr>
          <w:p w14:paraId="40825711" w14:textId="1F97F8E8" w:rsidR="00834FDC" w:rsidRPr="004941CD" w:rsidRDefault="00834FDC" w:rsidP="00834F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34FDC" w:rsidRPr="004941CD" w14:paraId="1F8DBE14" w14:textId="76E8E9CC" w:rsidTr="00987C08">
        <w:trPr>
          <w:cantSplit/>
        </w:trPr>
        <w:tc>
          <w:tcPr>
            <w:tcW w:w="907" w:type="dxa"/>
            <w:vMerge w:val="restart"/>
            <w:shd w:val="clear" w:color="auto" w:fill="FFFFFF"/>
            <w:vAlign w:val="center"/>
          </w:tcPr>
          <w:p w14:paraId="2D54A7C5" w14:textId="6DF3FC8E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 w:hint="eastAsia"/>
                <w:color w:val="000000"/>
                <w:kern w:val="0"/>
                <w:sz w:val="18"/>
                <w:szCs w:val="18"/>
              </w:rPr>
              <w:t>Step</w:t>
            </w: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 xml:space="preserve"> 4</w:t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23B50384" w14:textId="49E8020D" w:rsidR="00834FDC" w:rsidRPr="00B562AA" w:rsidRDefault="009B2F9B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515" w:type="dxa"/>
            <w:shd w:val="clear" w:color="auto" w:fill="FFFFFF"/>
          </w:tcPr>
          <w:p w14:paraId="50D4CE78" w14:textId="13DD614E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0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62" w:type="dxa"/>
            <w:shd w:val="clear" w:color="auto" w:fill="FFFFFF"/>
          </w:tcPr>
          <w:p w14:paraId="0F01B241" w14:textId="2EEAA1CA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715" w:type="dxa"/>
            <w:shd w:val="clear" w:color="auto" w:fill="FFFFFF"/>
          </w:tcPr>
          <w:p w14:paraId="4F20273A" w14:textId="0989C0C5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2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FFFFFF"/>
          </w:tcPr>
          <w:p w14:paraId="01639340" w14:textId="243495D4" w:rsidR="00834FDC" w:rsidRPr="004941CD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 w:rsidR="00834FDC" w:rsidRPr="004941CD" w14:paraId="5A9525AF" w14:textId="1A1C52AC" w:rsidTr="00987C08">
        <w:trPr>
          <w:cantSplit/>
        </w:trPr>
        <w:tc>
          <w:tcPr>
            <w:tcW w:w="907" w:type="dxa"/>
            <w:vMerge/>
            <w:shd w:val="clear" w:color="auto" w:fill="FFFFFF"/>
            <w:vAlign w:val="center"/>
          </w:tcPr>
          <w:p w14:paraId="1BC1CF39" w14:textId="77777777" w:rsidR="00834FDC" w:rsidRPr="00B562AA" w:rsidRDefault="00834FDC" w:rsidP="000527A2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shd w:val="clear" w:color="auto" w:fill="FFFFFF"/>
            <w:vAlign w:val="center"/>
          </w:tcPr>
          <w:p w14:paraId="75377BE5" w14:textId="7B0D6565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15" w:type="dxa"/>
            <w:shd w:val="clear" w:color="auto" w:fill="FFFFFF"/>
          </w:tcPr>
          <w:p w14:paraId="3622C37F" w14:textId="04B4F274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462" w:type="dxa"/>
            <w:shd w:val="clear" w:color="auto" w:fill="FFFFFF"/>
          </w:tcPr>
          <w:p w14:paraId="6EB2A98A" w14:textId="41C9CF22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15" w:type="dxa"/>
            <w:shd w:val="clear" w:color="auto" w:fill="FFFFFF"/>
          </w:tcPr>
          <w:p w14:paraId="571EFB22" w14:textId="2FDD0535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FFFFFF"/>
          </w:tcPr>
          <w:p w14:paraId="0A406F3F" w14:textId="1064ACAD" w:rsidR="00834FDC" w:rsidRPr="004941CD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34FDC" w:rsidRPr="004941CD" w14:paraId="4538C748" w14:textId="469FD241" w:rsidTr="00987C08">
        <w:trPr>
          <w:cantSplit/>
        </w:trPr>
        <w:tc>
          <w:tcPr>
            <w:tcW w:w="907" w:type="dxa"/>
            <w:vMerge/>
            <w:shd w:val="clear" w:color="auto" w:fill="FFFFFF"/>
            <w:vAlign w:val="center"/>
          </w:tcPr>
          <w:p w14:paraId="26D39EB7" w14:textId="77777777" w:rsidR="00834FDC" w:rsidRPr="00B562AA" w:rsidRDefault="00834FDC" w:rsidP="000527A2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shd w:val="clear" w:color="auto" w:fill="FFFFFF"/>
            <w:vAlign w:val="center"/>
          </w:tcPr>
          <w:p w14:paraId="1F7C9ACA" w14:textId="34231EB3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E</w:t>
            </w: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ducation</w:t>
            </w:r>
            <w:r w:rsidR="00892D43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 xml:space="preserve"> level</w:t>
            </w:r>
          </w:p>
        </w:tc>
        <w:tc>
          <w:tcPr>
            <w:tcW w:w="1515" w:type="dxa"/>
            <w:shd w:val="clear" w:color="auto" w:fill="FFFFFF"/>
          </w:tcPr>
          <w:p w14:paraId="4531ABE4" w14:textId="03701C9A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68</w:t>
            </w:r>
          </w:p>
        </w:tc>
        <w:tc>
          <w:tcPr>
            <w:tcW w:w="1462" w:type="dxa"/>
            <w:shd w:val="clear" w:color="auto" w:fill="FFFFFF"/>
          </w:tcPr>
          <w:p w14:paraId="1D9C2E89" w14:textId="232CFE57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5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15" w:type="dxa"/>
            <w:shd w:val="clear" w:color="auto" w:fill="FFFFFF"/>
          </w:tcPr>
          <w:p w14:paraId="0BB1F60B" w14:textId="1D8A8BB7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8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60" w:type="dxa"/>
            <w:shd w:val="clear" w:color="auto" w:fill="FFFFFF"/>
          </w:tcPr>
          <w:p w14:paraId="2A0827F8" w14:textId="01412758" w:rsidR="00834FDC" w:rsidRPr="004941CD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 w:rsidR="00834FDC" w:rsidRPr="004941CD" w14:paraId="45FACBB0" w14:textId="69B0AE6D" w:rsidTr="00987C08">
        <w:trPr>
          <w:cantSplit/>
        </w:trPr>
        <w:tc>
          <w:tcPr>
            <w:tcW w:w="907" w:type="dxa"/>
            <w:vMerge/>
            <w:shd w:val="clear" w:color="auto" w:fill="FFFFFF"/>
            <w:vAlign w:val="center"/>
          </w:tcPr>
          <w:p w14:paraId="2E41F358" w14:textId="77777777" w:rsidR="00834FDC" w:rsidRPr="00B562AA" w:rsidRDefault="00834FDC" w:rsidP="000527A2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shd w:val="clear" w:color="auto" w:fill="FFFFFF"/>
            <w:vAlign w:val="center"/>
          </w:tcPr>
          <w:p w14:paraId="332136CF" w14:textId="14972C37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Salt intake</w:t>
            </w:r>
          </w:p>
        </w:tc>
        <w:tc>
          <w:tcPr>
            <w:tcW w:w="1515" w:type="dxa"/>
            <w:shd w:val="clear" w:color="auto" w:fill="FFFFFF"/>
          </w:tcPr>
          <w:p w14:paraId="446D10C1" w14:textId="2198F711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62" w:type="dxa"/>
            <w:shd w:val="clear" w:color="auto" w:fill="FFFFFF"/>
          </w:tcPr>
          <w:p w14:paraId="27289B46" w14:textId="50137593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15" w:type="dxa"/>
            <w:shd w:val="clear" w:color="auto" w:fill="FFFFFF"/>
          </w:tcPr>
          <w:p w14:paraId="5BD99A21" w14:textId="2CBB6B98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60" w:type="dxa"/>
            <w:shd w:val="clear" w:color="auto" w:fill="FFFFFF"/>
          </w:tcPr>
          <w:p w14:paraId="04675660" w14:textId="3B8EFAD0" w:rsidR="00834FDC" w:rsidRPr="004941CD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34FDC" w:rsidRPr="004941CD" w14:paraId="6D7EDCF5" w14:textId="0B44644E" w:rsidTr="00987C08">
        <w:trPr>
          <w:cantSplit/>
        </w:trPr>
        <w:tc>
          <w:tcPr>
            <w:tcW w:w="907" w:type="dxa"/>
            <w:vMerge/>
            <w:shd w:val="clear" w:color="auto" w:fill="FFFFFF"/>
            <w:vAlign w:val="center"/>
          </w:tcPr>
          <w:p w14:paraId="416507C3" w14:textId="77777777" w:rsidR="00834FDC" w:rsidRPr="00B562AA" w:rsidRDefault="00834FDC" w:rsidP="000527A2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shd w:val="clear" w:color="auto" w:fill="FFFFFF"/>
            <w:vAlign w:val="center"/>
          </w:tcPr>
          <w:p w14:paraId="5BE7A219" w14:textId="3260D9CD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 w:hint="eastAsia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515" w:type="dxa"/>
            <w:shd w:val="clear" w:color="auto" w:fill="FFFFFF"/>
          </w:tcPr>
          <w:p w14:paraId="3506611D" w14:textId="77777777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62" w:type="dxa"/>
            <w:shd w:val="clear" w:color="auto" w:fill="FFFFFF"/>
          </w:tcPr>
          <w:p w14:paraId="50C8633C" w14:textId="77777777" w:rsidR="00834FDC" w:rsidRPr="00B562AA" w:rsidRDefault="00834FDC" w:rsidP="00834F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shd w:val="clear" w:color="auto" w:fill="FFFFFF"/>
          </w:tcPr>
          <w:p w14:paraId="3293DC80" w14:textId="77777777" w:rsidR="00834FDC" w:rsidRPr="00B562AA" w:rsidRDefault="00834FDC" w:rsidP="00834F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FFFFFF"/>
          </w:tcPr>
          <w:p w14:paraId="61B37F6D" w14:textId="7738DEF8" w:rsidR="00834FDC" w:rsidRPr="004941CD" w:rsidRDefault="00834FDC" w:rsidP="00834F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34FDC" w:rsidRPr="004941CD" w14:paraId="7E7E7E41" w14:textId="07655407" w:rsidTr="00987C08">
        <w:trPr>
          <w:cantSplit/>
        </w:trPr>
        <w:tc>
          <w:tcPr>
            <w:tcW w:w="907" w:type="dxa"/>
            <w:vMerge w:val="restart"/>
            <w:shd w:val="clear" w:color="auto" w:fill="FFFFFF"/>
            <w:vAlign w:val="center"/>
          </w:tcPr>
          <w:p w14:paraId="36EFA7A1" w14:textId="1320D765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 w:hint="eastAsia"/>
                <w:color w:val="000000"/>
                <w:kern w:val="0"/>
                <w:sz w:val="18"/>
                <w:szCs w:val="18"/>
              </w:rPr>
              <w:t>Step</w:t>
            </w: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22FE9273" w14:textId="64A38463" w:rsidR="00834FDC" w:rsidRPr="00B562AA" w:rsidRDefault="009B2F9B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515" w:type="dxa"/>
            <w:shd w:val="clear" w:color="auto" w:fill="FFFFFF"/>
          </w:tcPr>
          <w:p w14:paraId="293F2666" w14:textId="2D1B6097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1462" w:type="dxa"/>
            <w:shd w:val="clear" w:color="auto" w:fill="FFFFFF"/>
          </w:tcPr>
          <w:p w14:paraId="76B0DA90" w14:textId="0E554771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1715" w:type="dxa"/>
            <w:shd w:val="clear" w:color="auto" w:fill="FFFFFF"/>
          </w:tcPr>
          <w:p w14:paraId="79BDB966" w14:textId="0AEBDEBC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0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60" w:type="dxa"/>
            <w:shd w:val="clear" w:color="auto" w:fill="FFFFFF"/>
          </w:tcPr>
          <w:p w14:paraId="4A348CE1" w14:textId="5BCEBA7E" w:rsidR="00834FDC" w:rsidRPr="004941CD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34FDC" w:rsidRPr="004941CD" w14:paraId="2AD1D5BE" w14:textId="429B0B70" w:rsidTr="00987C08">
        <w:trPr>
          <w:cantSplit/>
        </w:trPr>
        <w:tc>
          <w:tcPr>
            <w:tcW w:w="907" w:type="dxa"/>
            <w:vMerge/>
            <w:shd w:val="clear" w:color="auto" w:fill="FFFFFF"/>
            <w:vAlign w:val="center"/>
          </w:tcPr>
          <w:p w14:paraId="55BE7BB9" w14:textId="77777777" w:rsidR="00834FDC" w:rsidRPr="00B562AA" w:rsidRDefault="00834FDC" w:rsidP="000527A2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shd w:val="clear" w:color="auto" w:fill="FFFFFF"/>
            <w:vAlign w:val="center"/>
          </w:tcPr>
          <w:p w14:paraId="079D48A5" w14:textId="7F57950A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15" w:type="dxa"/>
            <w:shd w:val="clear" w:color="auto" w:fill="FFFFFF"/>
          </w:tcPr>
          <w:p w14:paraId="5F3928E1" w14:textId="15CC8CF8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462" w:type="dxa"/>
            <w:shd w:val="clear" w:color="auto" w:fill="FFFFFF"/>
          </w:tcPr>
          <w:p w14:paraId="2EE22784" w14:textId="794E78D6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15" w:type="dxa"/>
            <w:shd w:val="clear" w:color="auto" w:fill="FFFFFF"/>
          </w:tcPr>
          <w:p w14:paraId="3512BC62" w14:textId="5E30F2C5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FFFFFF"/>
          </w:tcPr>
          <w:p w14:paraId="66A4BEC6" w14:textId="24D54AEB" w:rsidR="00834FDC" w:rsidRPr="004941CD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92D43" w:rsidRPr="004941CD" w14:paraId="0DF81C53" w14:textId="52640E5F" w:rsidTr="00987C08">
        <w:trPr>
          <w:cantSplit/>
        </w:trPr>
        <w:tc>
          <w:tcPr>
            <w:tcW w:w="907" w:type="dxa"/>
            <w:vMerge/>
            <w:shd w:val="clear" w:color="auto" w:fill="FFFFFF"/>
            <w:vAlign w:val="center"/>
          </w:tcPr>
          <w:p w14:paraId="4F01A134" w14:textId="77777777" w:rsidR="00892D43" w:rsidRPr="00B562AA" w:rsidRDefault="00892D43" w:rsidP="00892D43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shd w:val="clear" w:color="auto" w:fill="FFFFFF"/>
            <w:vAlign w:val="center"/>
          </w:tcPr>
          <w:p w14:paraId="0C92372A" w14:textId="0AC97C8E" w:rsidR="00892D43" w:rsidRPr="00B562AA" w:rsidRDefault="00892D43" w:rsidP="00892D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987C08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Waist-to-hip ratio</w:t>
            </w:r>
          </w:p>
        </w:tc>
        <w:tc>
          <w:tcPr>
            <w:tcW w:w="1515" w:type="dxa"/>
            <w:shd w:val="clear" w:color="auto" w:fill="FFFFFF"/>
          </w:tcPr>
          <w:p w14:paraId="2CD8CF8E" w14:textId="69230768" w:rsidR="00892D43" w:rsidRPr="00B562AA" w:rsidRDefault="00892D43" w:rsidP="00892D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62" w:type="dxa"/>
            <w:shd w:val="clear" w:color="auto" w:fill="FFFFFF"/>
          </w:tcPr>
          <w:p w14:paraId="149F40A6" w14:textId="5336228A" w:rsidR="00892D43" w:rsidRPr="00B562AA" w:rsidRDefault="00892D43" w:rsidP="00892D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5" w:type="dxa"/>
            <w:shd w:val="clear" w:color="auto" w:fill="FFFFFF"/>
          </w:tcPr>
          <w:p w14:paraId="3C7FCD69" w14:textId="5ED7E411" w:rsidR="00892D43" w:rsidRPr="00B562AA" w:rsidRDefault="00892D43" w:rsidP="00892D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560" w:type="dxa"/>
            <w:shd w:val="clear" w:color="auto" w:fill="FFFFFF"/>
          </w:tcPr>
          <w:p w14:paraId="446CA58E" w14:textId="25A7D65D" w:rsidR="00892D43" w:rsidRPr="004941CD" w:rsidRDefault="00892D43" w:rsidP="00892D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11</w:t>
            </w:r>
          </w:p>
        </w:tc>
      </w:tr>
      <w:tr w:rsidR="00834FDC" w:rsidRPr="004941CD" w14:paraId="43D4F42B" w14:textId="794593EF" w:rsidTr="00987C08">
        <w:trPr>
          <w:cantSplit/>
        </w:trPr>
        <w:tc>
          <w:tcPr>
            <w:tcW w:w="907" w:type="dxa"/>
            <w:vMerge/>
            <w:shd w:val="clear" w:color="auto" w:fill="FFFFFF"/>
            <w:vAlign w:val="center"/>
          </w:tcPr>
          <w:p w14:paraId="02635434" w14:textId="77777777" w:rsidR="00834FDC" w:rsidRPr="00B562AA" w:rsidRDefault="00834FDC" w:rsidP="000527A2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shd w:val="clear" w:color="auto" w:fill="FFFFFF"/>
            <w:vAlign w:val="center"/>
          </w:tcPr>
          <w:p w14:paraId="37A1FD46" w14:textId="084C7039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E</w:t>
            </w: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ducation</w:t>
            </w:r>
            <w:r w:rsidR="00892D43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 xml:space="preserve"> level</w:t>
            </w:r>
          </w:p>
        </w:tc>
        <w:tc>
          <w:tcPr>
            <w:tcW w:w="1515" w:type="dxa"/>
            <w:shd w:val="clear" w:color="auto" w:fill="FFFFFF"/>
          </w:tcPr>
          <w:p w14:paraId="0F1028F8" w14:textId="2182F325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462" w:type="dxa"/>
            <w:shd w:val="clear" w:color="auto" w:fill="FFFFFF"/>
          </w:tcPr>
          <w:p w14:paraId="7A007437" w14:textId="709855E7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5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15" w:type="dxa"/>
            <w:shd w:val="clear" w:color="auto" w:fill="FFFFFF"/>
          </w:tcPr>
          <w:p w14:paraId="7E775A6D" w14:textId="1B36FC3C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560" w:type="dxa"/>
            <w:shd w:val="clear" w:color="auto" w:fill="FFFFFF"/>
          </w:tcPr>
          <w:p w14:paraId="1248489C" w14:textId="32D78215" w:rsidR="00834FDC" w:rsidRPr="004941CD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5</w:t>
            </w:r>
          </w:p>
        </w:tc>
      </w:tr>
      <w:tr w:rsidR="00834FDC" w:rsidRPr="004941CD" w14:paraId="0356FADE" w14:textId="7C9B3A6D" w:rsidTr="00987C08">
        <w:trPr>
          <w:cantSplit/>
        </w:trPr>
        <w:tc>
          <w:tcPr>
            <w:tcW w:w="907" w:type="dxa"/>
            <w:vMerge/>
            <w:shd w:val="clear" w:color="auto" w:fill="FFFFFF"/>
            <w:vAlign w:val="center"/>
          </w:tcPr>
          <w:p w14:paraId="5BA7F71A" w14:textId="77777777" w:rsidR="00834FDC" w:rsidRPr="00B562AA" w:rsidRDefault="00834FDC" w:rsidP="000527A2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shd w:val="clear" w:color="auto" w:fill="FFFFFF"/>
            <w:vAlign w:val="center"/>
          </w:tcPr>
          <w:p w14:paraId="55BF8659" w14:textId="293A2155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Salt intake</w:t>
            </w:r>
          </w:p>
        </w:tc>
        <w:tc>
          <w:tcPr>
            <w:tcW w:w="1515" w:type="dxa"/>
            <w:shd w:val="clear" w:color="auto" w:fill="FFFFFF"/>
          </w:tcPr>
          <w:p w14:paraId="3ADB223E" w14:textId="27774A76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1462" w:type="dxa"/>
            <w:shd w:val="clear" w:color="auto" w:fill="FFFFFF"/>
          </w:tcPr>
          <w:p w14:paraId="03BD7D05" w14:textId="40532397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15" w:type="dxa"/>
            <w:shd w:val="clear" w:color="auto" w:fill="FFFFFF"/>
          </w:tcPr>
          <w:p w14:paraId="1771C9CA" w14:textId="3CA88FCA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60" w:type="dxa"/>
            <w:shd w:val="clear" w:color="auto" w:fill="FFFFFF"/>
          </w:tcPr>
          <w:p w14:paraId="40DABD51" w14:textId="10A6205F" w:rsidR="00834FDC" w:rsidRPr="004941CD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34FDC" w:rsidRPr="004941CD" w14:paraId="2F013AD4" w14:textId="02E50F17" w:rsidTr="00987C08">
        <w:trPr>
          <w:cantSplit/>
        </w:trPr>
        <w:tc>
          <w:tcPr>
            <w:tcW w:w="907" w:type="dxa"/>
            <w:vMerge/>
            <w:shd w:val="clear" w:color="auto" w:fill="FFFFFF"/>
            <w:vAlign w:val="center"/>
          </w:tcPr>
          <w:p w14:paraId="3AE2B7C4" w14:textId="77777777" w:rsidR="00834FDC" w:rsidRPr="00B562AA" w:rsidRDefault="00834FDC" w:rsidP="000527A2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shd w:val="clear" w:color="auto" w:fill="FFFFFF"/>
            <w:vAlign w:val="center"/>
          </w:tcPr>
          <w:p w14:paraId="26B0BEFC" w14:textId="663D00B7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 w:hint="eastAsia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515" w:type="dxa"/>
            <w:shd w:val="clear" w:color="auto" w:fill="FFFFFF"/>
          </w:tcPr>
          <w:p w14:paraId="04ED03BF" w14:textId="77777777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62" w:type="dxa"/>
            <w:shd w:val="clear" w:color="auto" w:fill="FFFFFF"/>
          </w:tcPr>
          <w:p w14:paraId="13B55FFA" w14:textId="77777777" w:rsidR="00834FDC" w:rsidRPr="00B562AA" w:rsidRDefault="00834FDC" w:rsidP="00834F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shd w:val="clear" w:color="auto" w:fill="FFFFFF"/>
          </w:tcPr>
          <w:p w14:paraId="302FA608" w14:textId="77777777" w:rsidR="00834FDC" w:rsidRPr="00B562AA" w:rsidRDefault="00834FDC" w:rsidP="00834F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FFFFFF"/>
          </w:tcPr>
          <w:p w14:paraId="12097285" w14:textId="50348D97" w:rsidR="00834FDC" w:rsidRPr="004941CD" w:rsidRDefault="00834FDC" w:rsidP="00834F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34FDC" w:rsidRPr="004941CD" w14:paraId="78D75CCC" w14:textId="66772BF1" w:rsidTr="00987C08">
        <w:trPr>
          <w:cantSplit/>
        </w:trPr>
        <w:tc>
          <w:tcPr>
            <w:tcW w:w="907" w:type="dxa"/>
            <w:vMerge w:val="restart"/>
            <w:shd w:val="clear" w:color="auto" w:fill="FFFFFF"/>
            <w:vAlign w:val="center"/>
          </w:tcPr>
          <w:p w14:paraId="5D3A9A26" w14:textId="16B40497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 w:hint="eastAsia"/>
                <w:color w:val="000000"/>
                <w:kern w:val="0"/>
                <w:sz w:val="18"/>
                <w:szCs w:val="18"/>
              </w:rPr>
              <w:t>Step</w:t>
            </w: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2C389A6B" w14:textId="701AB7BB" w:rsidR="00834FDC" w:rsidRPr="00B562AA" w:rsidRDefault="009B2F9B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515" w:type="dxa"/>
            <w:shd w:val="clear" w:color="auto" w:fill="FFFFFF"/>
          </w:tcPr>
          <w:p w14:paraId="454698AC" w14:textId="23E2FF45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2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62" w:type="dxa"/>
            <w:shd w:val="clear" w:color="auto" w:fill="FFFFFF"/>
          </w:tcPr>
          <w:p w14:paraId="405BC96A" w14:textId="62EF59DD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15" w:type="dxa"/>
            <w:shd w:val="clear" w:color="auto" w:fill="FFFFFF"/>
          </w:tcPr>
          <w:p w14:paraId="1C4AB390" w14:textId="1A920FA2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7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60" w:type="dxa"/>
            <w:shd w:val="clear" w:color="auto" w:fill="FFFFFF"/>
          </w:tcPr>
          <w:p w14:paraId="007FE567" w14:textId="0B28B2B9" w:rsidR="00834FDC" w:rsidRPr="004941CD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834FDC" w:rsidRPr="004941CD" w14:paraId="1E1B1A13" w14:textId="4754A42B" w:rsidTr="00987C08">
        <w:trPr>
          <w:cantSplit/>
        </w:trPr>
        <w:tc>
          <w:tcPr>
            <w:tcW w:w="907" w:type="dxa"/>
            <w:vMerge/>
            <w:shd w:val="clear" w:color="auto" w:fill="FFFFFF"/>
            <w:vAlign w:val="center"/>
          </w:tcPr>
          <w:p w14:paraId="790FF4DE" w14:textId="77777777" w:rsidR="00834FDC" w:rsidRPr="00B562AA" w:rsidRDefault="00834FDC" w:rsidP="000527A2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shd w:val="clear" w:color="auto" w:fill="FFFFFF"/>
            <w:vAlign w:val="center"/>
          </w:tcPr>
          <w:p w14:paraId="7431E51A" w14:textId="644CB7DE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15" w:type="dxa"/>
            <w:shd w:val="clear" w:color="auto" w:fill="FFFFFF"/>
          </w:tcPr>
          <w:p w14:paraId="081F7817" w14:textId="706E684E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462" w:type="dxa"/>
            <w:shd w:val="clear" w:color="auto" w:fill="FFFFFF"/>
          </w:tcPr>
          <w:p w14:paraId="3A4ECA32" w14:textId="7C7DB139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15" w:type="dxa"/>
            <w:shd w:val="clear" w:color="auto" w:fill="FFFFFF"/>
          </w:tcPr>
          <w:p w14:paraId="7BAFB0B5" w14:textId="3F266898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FFFFFF"/>
          </w:tcPr>
          <w:p w14:paraId="4C2BD2A8" w14:textId="335D2705" w:rsidR="00834FDC" w:rsidRPr="004941CD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34FDC" w:rsidRPr="004941CD" w14:paraId="282C549B" w14:textId="283BCA02" w:rsidTr="00987C08">
        <w:trPr>
          <w:cantSplit/>
        </w:trPr>
        <w:tc>
          <w:tcPr>
            <w:tcW w:w="907" w:type="dxa"/>
            <w:vMerge/>
            <w:shd w:val="clear" w:color="auto" w:fill="FFFFFF"/>
            <w:vAlign w:val="center"/>
          </w:tcPr>
          <w:p w14:paraId="10C40A5F" w14:textId="77777777" w:rsidR="00834FDC" w:rsidRPr="00B562AA" w:rsidRDefault="00834FDC" w:rsidP="000527A2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bookmarkStart w:id="1" w:name="_Hlk106867262"/>
          </w:p>
        </w:tc>
        <w:tc>
          <w:tcPr>
            <w:tcW w:w="2053" w:type="dxa"/>
            <w:shd w:val="clear" w:color="auto" w:fill="FFFFFF"/>
            <w:vAlign w:val="center"/>
          </w:tcPr>
          <w:p w14:paraId="4BCE8C38" w14:textId="6051F8BF" w:rsidR="00834FDC" w:rsidRPr="00B562AA" w:rsidRDefault="00987C08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987C08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Waist-to-hip ratio</w:t>
            </w:r>
          </w:p>
        </w:tc>
        <w:tc>
          <w:tcPr>
            <w:tcW w:w="1515" w:type="dxa"/>
            <w:shd w:val="clear" w:color="auto" w:fill="FFFFFF"/>
          </w:tcPr>
          <w:p w14:paraId="58D00E0F" w14:textId="3F87690F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1462" w:type="dxa"/>
            <w:shd w:val="clear" w:color="auto" w:fill="FFFFFF"/>
          </w:tcPr>
          <w:p w14:paraId="40B83715" w14:textId="5CE71CA6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5" w:type="dxa"/>
            <w:shd w:val="clear" w:color="auto" w:fill="FFFFFF"/>
          </w:tcPr>
          <w:p w14:paraId="7625EE1A" w14:textId="294300E5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560" w:type="dxa"/>
            <w:shd w:val="clear" w:color="auto" w:fill="FFFFFF"/>
          </w:tcPr>
          <w:p w14:paraId="76BB457F" w14:textId="17AEAD0E" w:rsidR="00834FDC" w:rsidRPr="004941CD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12</w:t>
            </w:r>
          </w:p>
        </w:tc>
      </w:tr>
      <w:bookmarkEnd w:id="1"/>
      <w:tr w:rsidR="00834FDC" w:rsidRPr="004941CD" w14:paraId="3E3DE166" w14:textId="4FF21EC4" w:rsidTr="00987C08">
        <w:trPr>
          <w:cantSplit/>
        </w:trPr>
        <w:tc>
          <w:tcPr>
            <w:tcW w:w="907" w:type="dxa"/>
            <w:vMerge/>
            <w:shd w:val="clear" w:color="auto" w:fill="FFFFFF"/>
            <w:vAlign w:val="center"/>
          </w:tcPr>
          <w:p w14:paraId="47B68D35" w14:textId="77777777" w:rsidR="00834FDC" w:rsidRPr="00B562AA" w:rsidRDefault="00834FDC" w:rsidP="000527A2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shd w:val="clear" w:color="auto" w:fill="FFFFFF"/>
            <w:vAlign w:val="center"/>
          </w:tcPr>
          <w:p w14:paraId="41540E5C" w14:textId="77777777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LDL</w:t>
            </w:r>
          </w:p>
        </w:tc>
        <w:tc>
          <w:tcPr>
            <w:tcW w:w="1515" w:type="dxa"/>
            <w:shd w:val="clear" w:color="auto" w:fill="FFFFFF"/>
          </w:tcPr>
          <w:p w14:paraId="6EEDC3BF" w14:textId="0A861CF3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1462" w:type="dxa"/>
            <w:shd w:val="clear" w:color="auto" w:fill="FFFFFF"/>
          </w:tcPr>
          <w:p w14:paraId="327B75D7" w14:textId="6E337AB5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15" w:type="dxa"/>
            <w:shd w:val="clear" w:color="auto" w:fill="FFFFFF"/>
          </w:tcPr>
          <w:p w14:paraId="456491E5" w14:textId="7A0F7EDB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7</w:t>
            </w:r>
            <w:r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FFFFFF"/>
          </w:tcPr>
          <w:p w14:paraId="29ADF565" w14:textId="2331BB71" w:rsidR="00834FDC" w:rsidRPr="004941CD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20</w:t>
            </w:r>
          </w:p>
        </w:tc>
      </w:tr>
      <w:tr w:rsidR="00834FDC" w:rsidRPr="004941CD" w14:paraId="75B3192A" w14:textId="26626BED" w:rsidTr="00987C08">
        <w:trPr>
          <w:cantSplit/>
        </w:trPr>
        <w:tc>
          <w:tcPr>
            <w:tcW w:w="907" w:type="dxa"/>
            <w:vMerge/>
            <w:shd w:val="clear" w:color="auto" w:fill="FFFFFF"/>
            <w:vAlign w:val="center"/>
          </w:tcPr>
          <w:p w14:paraId="66FCCC69" w14:textId="77777777" w:rsidR="00834FDC" w:rsidRPr="00B562AA" w:rsidRDefault="00834FDC" w:rsidP="000527A2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shd w:val="clear" w:color="auto" w:fill="FFFFFF"/>
            <w:vAlign w:val="center"/>
          </w:tcPr>
          <w:p w14:paraId="0B3AC77E" w14:textId="2D8DDF38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E</w:t>
            </w: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ducation</w:t>
            </w:r>
            <w:r w:rsidR="00EC6B72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 xml:space="preserve"> level</w:t>
            </w:r>
          </w:p>
        </w:tc>
        <w:tc>
          <w:tcPr>
            <w:tcW w:w="1515" w:type="dxa"/>
            <w:shd w:val="clear" w:color="auto" w:fill="FFFFFF"/>
          </w:tcPr>
          <w:p w14:paraId="395A962F" w14:textId="4E27C29B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69</w:t>
            </w:r>
          </w:p>
        </w:tc>
        <w:tc>
          <w:tcPr>
            <w:tcW w:w="1462" w:type="dxa"/>
            <w:shd w:val="clear" w:color="auto" w:fill="FFFFFF"/>
          </w:tcPr>
          <w:p w14:paraId="63406802" w14:textId="46F060FA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5</w:t>
            </w:r>
            <w:r w:rsidR="00934550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15" w:type="dxa"/>
            <w:shd w:val="clear" w:color="auto" w:fill="FFFFFF"/>
          </w:tcPr>
          <w:p w14:paraId="38E2F3E3" w14:textId="5D79DA51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</w:t>
            </w:r>
            <w:r w:rsidR="00934550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560" w:type="dxa"/>
            <w:shd w:val="clear" w:color="auto" w:fill="FFFFFF"/>
          </w:tcPr>
          <w:p w14:paraId="0D1EC81C" w14:textId="45F0B139" w:rsidR="00834FDC" w:rsidRPr="004941CD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5</w:t>
            </w:r>
          </w:p>
        </w:tc>
      </w:tr>
      <w:tr w:rsidR="00834FDC" w:rsidRPr="004941CD" w14:paraId="50BEE5CE" w14:textId="495A25EE" w:rsidTr="00987C08">
        <w:trPr>
          <w:cantSplit/>
        </w:trPr>
        <w:tc>
          <w:tcPr>
            <w:tcW w:w="907" w:type="dxa"/>
            <w:vMerge/>
            <w:shd w:val="clear" w:color="auto" w:fill="FFFFFF"/>
            <w:vAlign w:val="center"/>
          </w:tcPr>
          <w:p w14:paraId="72D947F5" w14:textId="77777777" w:rsidR="00834FDC" w:rsidRPr="00B562AA" w:rsidRDefault="00834FDC" w:rsidP="000527A2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shd w:val="clear" w:color="auto" w:fill="FFFFFF"/>
            <w:vAlign w:val="center"/>
          </w:tcPr>
          <w:p w14:paraId="14AA6AD5" w14:textId="22EA82DF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Salt intake</w:t>
            </w:r>
          </w:p>
        </w:tc>
        <w:tc>
          <w:tcPr>
            <w:tcW w:w="1515" w:type="dxa"/>
            <w:shd w:val="clear" w:color="auto" w:fill="FFFFFF"/>
          </w:tcPr>
          <w:p w14:paraId="62E9E223" w14:textId="26B94D9D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1462" w:type="dxa"/>
            <w:shd w:val="clear" w:color="auto" w:fill="FFFFFF"/>
          </w:tcPr>
          <w:p w14:paraId="4195370D" w14:textId="2DE34100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715" w:type="dxa"/>
            <w:shd w:val="clear" w:color="auto" w:fill="FFFFFF"/>
          </w:tcPr>
          <w:p w14:paraId="146DBB80" w14:textId="024162FD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560" w:type="dxa"/>
            <w:shd w:val="clear" w:color="auto" w:fill="FFFFFF"/>
          </w:tcPr>
          <w:p w14:paraId="30FA4C66" w14:textId="3DCBA303" w:rsidR="00834FDC" w:rsidRPr="004941CD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834FDC" w:rsidRPr="00B562AA" w14:paraId="29F1C3B0" w14:textId="705F9185" w:rsidTr="00987C08">
        <w:trPr>
          <w:cantSplit/>
        </w:trPr>
        <w:tc>
          <w:tcPr>
            <w:tcW w:w="907" w:type="dxa"/>
            <w:vMerge/>
            <w:shd w:val="clear" w:color="auto" w:fill="FFFFFF"/>
            <w:vAlign w:val="center"/>
          </w:tcPr>
          <w:p w14:paraId="4682F48A" w14:textId="77777777" w:rsidR="00834FDC" w:rsidRPr="00B562AA" w:rsidRDefault="00834FDC" w:rsidP="000527A2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3" w:type="dxa"/>
            <w:shd w:val="clear" w:color="auto" w:fill="FFFFFF"/>
            <w:vAlign w:val="center"/>
          </w:tcPr>
          <w:p w14:paraId="28EC30C5" w14:textId="468CD537" w:rsidR="00834FDC" w:rsidRPr="00B562AA" w:rsidRDefault="00834FDC" w:rsidP="000527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4941CD">
              <w:rPr>
                <w:rFonts w:ascii="MingLiU" w:eastAsia="MingLiU" w:hAnsi="Times New Roman" w:cs="MingLiU" w:hint="eastAsia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515" w:type="dxa"/>
            <w:shd w:val="clear" w:color="auto" w:fill="FFFFFF"/>
          </w:tcPr>
          <w:p w14:paraId="182AAD73" w14:textId="77777777" w:rsidR="00834FDC" w:rsidRPr="00B562AA" w:rsidRDefault="00834FDC" w:rsidP="00834F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62" w:type="dxa"/>
            <w:shd w:val="clear" w:color="auto" w:fill="FFFFFF"/>
          </w:tcPr>
          <w:p w14:paraId="384CDAE9" w14:textId="77777777" w:rsidR="00834FDC" w:rsidRPr="00B562AA" w:rsidRDefault="00834FDC" w:rsidP="00834F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5" w:type="dxa"/>
            <w:shd w:val="clear" w:color="auto" w:fill="FFFFFF"/>
          </w:tcPr>
          <w:p w14:paraId="7776F714" w14:textId="77777777" w:rsidR="00834FDC" w:rsidRPr="00B562AA" w:rsidRDefault="00834FDC" w:rsidP="00834F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FFFFFF"/>
          </w:tcPr>
          <w:p w14:paraId="15121D7C" w14:textId="4839729F" w:rsidR="00834FDC" w:rsidRPr="00B562AA" w:rsidRDefault="00834FDC" w:rsidP="00834F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62AA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</w:tr>
    </w:tbl>
    <w:p w14:paraId="1D48E32F" w14:textId="128A65C3" w:rsidR="00E80AC2" w:rsidRPr="001B49CC" w:rsidRDefault="004941CD">
      <w:bookmarkStart w:id="2" w:name="_Hlk106702354"/>
      <w:r w:rsidRPr="00990127">
        <w:rPr>
          <w:rFonts w:ascii="Times New Roman" w:hAnsi="Times New Roman" w:cs="Times New Roman"/>
          <w:kern w:val="0"/>
          <w:szCs w:val="21"/>
        </w:rPr>
        <w:t xml:space="preserve">Abbreviations: </w:t>
      </w:r>
      <w:r w:rsidRPr="00990127">
        <w:rPr>
          <w:rFonts w:ascii="Times New Roman" w:hAnsi="Times New Roman" w:cs="Times New Roman"/>
          <w:szCs w:val="21"/>
        </w:rPr>
        <w:t>LDL low-density lipoprotein</w:t>
      </w:r>
      <w:r w:rsidR="00834FDC">
        <w:rPr>
          <w:rFonts w:ascii="Times New Roman" w:hAnsi="Times New Roman" w:cs="Times New Roman"/>
          <w:szCs w:val="21"/>
        </w:rPr>
        <w:t xml:space="preserve"> </w:t>
      </w:r>
      <w:r w:rsidR="00834FDC" w:rsidRPr="00834FDC">
        <w:rPr>
          <w:rFonts w:ascii="Times New Roman" w:hAnsi="Times New Roman" w:cs="Times New Roman"/>
          <w:szCs w:val="21"/>
        </w:rPr>
        <w:t>cholesterol</w:t>
      </w:r>
      <w:r w:rsidRPr="00990127">
        <w:rPr>
          <w:rFonts w:ascii="Times New Roman" w:hAnsi="Times New Roman" w:cs="Times New Roman"/>
          <w:szCs w:val="21"/>
        </w:rPr>
        <w:t>.</w:t>
      </w:r>
      <w:bookmarkEnd w:id="2"/>
    </w:p>
    <w:sectPr w:rsidR="00E80AC2" w:rsidRPr="001B49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FEB94" w14:textId="77777777" w:rsidR="0096691C" w:rsidRDefault="0096691C" w:rsidP="001B49CC">
      <w:r>
        <w:separator/>
      </w:r>
    </w:p>
  </w:endnote>
  <w:endnote w:type="continuationSeparator" w:id="0">
    <w:p w14:paraId="336D9553" w14:textId="77777777" w:rsidR="0096691C" w:rsidRDefault="0096691C" w:rsidP="001B4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F269D" w14:textId="77777777" w:rsidR="0096691C" w:rsidRDefault="0096691C" w:rsidP="001B49CC">
      <w:r>
        <w:separator/>
      </w:r>
    </w:p>
  </w:footnote>
  <w:footnote w:type="continuationSeparator" w:id="0">
    <w:p w14:paraId="4B0C3E4B" w14:textId="77777777" w:rsidR="0096691C" w:rsidRDefault="0096691C" w:rsidP="001B49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00B64"/>
    <w:rsid w:val="000001E6"/>
    <w:rsid w:val="00001EF5"/>
    <w:rsid w:val="00003345"/>
    <w:rsid w:val="00004FEA"/>
    <w:rsid w:val="000053B5"/>
    <w:rsid w:val="00006897"/>
    <w:rsid w:val="000112C6"/>
    <w:rsid w:val="00021727"/>
    <w:rsid w:val="00022BDB"/>
    <w:rsid w:val="0003053F"/>
    <w:rsid w:val="00034455"/>
    <w:rsid w:val="00041370"/>
    <w:rsid w:val="00042868"/>
    <w:rsid w:val="00047061"/>
    <w:rsid w:val="000527A2"/>
    <w:rsid w:val="00053034"/>
    <w:rsid w:val="00055E8E"/>
    <w:rsid w:val="000602AA"/>
    <w:rsid w:val="00060343"/>
    <w:rsid w:val="00060FA1"/>
    <w:rsid w:val="00061351"/>
    <w:rsid w:val="000671BD"/>
    <w:rsid w:val="00067535"/>
    <w:rsid w:val="00070E91"/>
    <w:rsid w:val="0007328D"/>
    <w:rsid w:val="0007352F"/>
    <w:rsid w:val="00083A72"/>
    <w:rsid w:val="000853A1"/>
    <w:rsid w:val="00092CA3"/>
    <w:rsid w:val="000A087D"/>
    <w:rsid w:val="000B5796"/>
    <w:rsid w:val="000B76E0"/>
    <w:rsid w:val="000C0A99"/>
    <w:rsid w:val="000C2839"/>
    <w:rsid w:val="000D1B3A"/>
    <w:rsid w:val="000D35D1"/>
    <w:rsid w:val="000E06B8"/>
    <w:rsid w:val="000E3FDF"/>
    <w:rsid w:val="000E4F5E"/>
    <w:rsid w:val="000E7BA1"/>
    <w:rsid w:val="000F2035"/>
    <w:rsid w:val="000F2B42"/>
    <w:rsid w:val="000F3A33"/>
    <w:rsid w:val="000F4787"/>
    <w:rsid w:val="000F6270"/>
    <w:rsid w:val="00101246"/>
    <w:rsid w:val="00110B81"/>
    <w:rsid w:val="0011562C"/>
    <w:rsid w:val="00121EF9"/>
    <w:rsid w:val="0012476A"/>
    <w:rsid w:val="001258B9"/>
    <w:rsid w:val="00125A28"/>
    <w:rsid w:val="00127D24"/>
    <w:rsid w:val="001322CC"/>
    <w:rsid w:val="00134681"/>
    <w:rsid w:val="00140522"/>
    <w:rsid w:val="001435D9"/>
    <w:rsid w:val="00145822"/>
    <w:rsid w:val="00150E20"/>
    <w:rsid w:val="001538FD"/>
    <w:rsid w:val="00157251"/>
    <w:rsid w:val="00162155"/>
    <w:rsid w:val="00162EBE"/>
    <w:rsid w:val="00165718"/>
    <w:rsid w:val="00170695"/>
    <w:rsid w:val="001711DF"/>
    <w:rsid w:val="00172482"/>
    <w:rsid w:val="001759DC"/>
    <w:rsid w:val="00175FDB"/>
    <w:rsid w:val="00176B04"/>
    <w:rsid w:val="001775C5"/>
    <w:rsid w:val="0018042C"/>
    <w:rsid w:val="00182593"/>
    <w:rsid w:val="00182A5B"/>
    <w:rsid w:val="00182F36"/>
    <w:rsid w:val="001871BD"/>
    <w:rsid w:val="001A7472"/>
    <w:rsid w:val="001B3DFC"/>
    <w:rsid w:val="001B49CC"/>
    <w:rsid w:val="001C4A85"/>
    <w:rsid w:val="001C717C"/>
    <w:rsid w:val="001D267A"/>
    <w:rsid w:val="001D4655"/>
    <w:rsid w:val="001E59CB"/>
    <w:rsid w:val="001F0004"/>
    <w:rsid w:val="001F6C36"/>
    <w:rsid w:val="00210026"/>
    <w:rsid w:val="00215A0B"/>
    <w:rsid w:val="0022423D"/>
    <w:rsid w:val="00226B5E"/>
    <w:rsid w:val="00227CCC"/>
    <w:rsid w:val="002341AB"/>
    <w:rsid w:val="00234CD7"/>
    <w:rsid w:val="002371EB"/>
    <w:rsid w:val="00241432"/>
    <w:rsid w:val="00247BBA"/>
    <w:rsid w:val="00263CE4"/>
    <w:rsid w:val="00274C11"/>
    <w:rsid w:val="00280763"/>
    <w:rsid w:val="00285C99"/>
    <w:rsid w:val="0029174D"/>
    <w:rsid w:val="00292AF0"/>
    <w:rsid w:val="002962D1"/>
    <w:rsid w:val="002A0578"/>
    <w:rsid w:val="002A090F"/>
    <w:rsid w:val="002A3328"/>
    <w:rsid w:val="002A5FDE"/>
    <w:rsid w:val="002C1DE8"/>
    <w:rsid w:val="002C3ABB"/>
    <w:rsid w:val="002C5C08"/>
    <w:rsid w:val="002C739F"/>
    <w:rsid w:val="002D46FB"/>
    <w:rsid w:val="002E27AF"/>
    <w:rsid w:val="00304BC6"/>
    <w:rsid w:val="003125A9"/>
    <w:rsid w:val="00312E4D"/>
    <w:rsid w:val="00313D64"/>
    <w:rsid w:val="003142BA"/>
    <w:rsid w:val="003160EF"/>
    <w:rsid w:val="00316AD3"/>
    <w:rsid w:val="00317F17"/>
    <w:rsid w:val="00324600"/>
    <w:rsid w:val="00325B13"/>
    <w:rsid w:val="003307A0"/>
    <w:rsid w:val="00334D94"/>
    <w:rsid w:val="0033598B"/>
    <w:rsid w:val="00336AAC"/>
    <w:rsid w:val="003402A9"/>
    <w:rsid w:val="00341984"/>
    <w:rsid w:val="0035048B"/>
    <w:rsid w:val="00350C8A"/>
    <w:rsid w:val="003524A0"/>
    <w:rsid w:val="00354E88"/>
    <w:rsid w:val="00356B4B"/>
    <w:rsid w:val="00356B4F"/>
    <w:rsid w:val="00357C1D"/>
    <w:rsid w:val="00360B9F"/>
    <w:rsid w:val="00363174"/>
    <w:rsid w:val="00365CB9"/>
    <w:rsid w:val="003701AF"/>
    <w:rsid w:val="00370386"/>
    <w:rsid w:val="003724AD"/>
    <w:rsid w:val="00374812"/>
    <w:rsid w:val="0038338D"/>
    <w:rsid w:val="00396E9E"/>
    <w:rsid w:val="00397354"/>
    <w:rsid w:val="00397BDD"/>
    <w:rsid w:val="003A1AB7"/>
    <w:rsid w:val="003A6423"/>
    <w:rsid w:val="003B5035"/>
    <w:rsid w:val="003B7460"/>
    <w:rsid w:val="003C0C90"/>
    <w:rsid w:val="003C16F1"/>
    <w:rsid w:val="003C4BAD"/>
    <w:rsid w:val="003D0519"/>
    <w:rsid w:val="003D6A3D"/>
    <w:rsid w:val="003E4853"/>
    <w:rsid w:val="003E7A3C"/>
    <w:rsid w:val="003F137C"/>
    <w:rsid w:val="00400B64"/>
    <w:rsid w:val="004033B0"/>
    <w:rsid w:val="004051EA"/>
    <w:rsid w:val="00407954"/>
    <w:rsid w:val="00410A71"/>
    <w:rsid w:val="00412A4B"/>
    <w:rsid w:val="00413BA0"/>
    <w:rsid w:val="00414F38"/>
    <w:rsid w:val="0041712E"/>
    <w:rsid w:val="00421D85"/>
    <w:rsid w:val="00422C49"/>
    <w:rsid w:val="004234F9"/>
    <w:rsid w:val="00425DC9"/>
    <w:rsid w:val="00432769"/>
    <w:rsid w:val="00451E7D"/>
    <w:rsid w:val="004522C1"/>
    <w:rsid w:val="00460676"/>
    <w:rsid w:val="00461064"/>
    <w:rsid w:val="0047589D"/>
    <w:rsid w:val="004758BC"/>
    <w:rsid w:val="004760E1"/>
    <w:rsid w:val="00485086"/>
    <w:rsid w:val="004925BD"/>
    <w:rsid w:val="004941CD"/>
    <w:rsid w:val="00496586"/>
    <w:rsid w:val="004977ED"/>
    <w:rsid w:val="004B167E"/>
    <w:rsid w:val="004B788E"/>
    <w:rsid w:val="004D1497"/>
    <w:rsid w:val="004E221C"/>
    <w:rsid w:val="004E4D1F"/>
    <w:rsid w:val="004F173C"/>
    <w:rsid w:val="004F3385"/>
    <w:rsid w:val="004F7453"/>
    <w:rsid w:val="00500F17"/>
    <w:rsid w:val="00502F61"/>
    <w:rsid w:val="005070FB"/>
    <w:rsid w:val="0051254E"/>
    <w:rsid w:val="00513093"/>
    <w:rsid w:val="00513177"/>
    <w:rsid w:val="00517729"/>
    <w:rsid w:val="0052044B"/>
    <w:rsid w:val="00520FE0"/>
    <w:rsid w:val="005308B3"/>
    <w:rsid w:val="00530B27"/>
    <w:rsid w:val="00535983"/>
    <w:rsid w:val="005402A4"/>
    <w:rsid w:val="00544E69"/>
    <w:rsid w:val="00552407"/>
    <w:rsid w:val="00553A23"/>
    <w:rsid w:val="005632E5"/>
    <w:rsid w:val="005664DF"/>
    <w:rsid w:val="005705AA"/>
    <w:rsid w:val="005757AC"/>
    <w:rsid w:val="005764E2"/>
    <w:rsid w:val="00577F4B"/>
    <w:rsid w:val="005825BA"/>
    <w:rsid w:val="00590136"/>
    <w:rsid w:val="00591281"/>
    <w:rsid w:val="00594465"/>
    <w:rsid w:val="00597D80"/>
    <w:rsid w:val="005B156A"/>
    <w:rsid w:val="005B1FFE"/>
    <w:rsid w:val="005B2D93"/>
    <w:rsid w:val="005B5E82"/>
    <w:rsid w:val="005C656D"/>
    <w:rsid w:val="005D123C"/>
    <w:rsid w:val="005D29DB"/>
    <w:rsid w:val="005E6C93"/>
    <w:rsid w:val="005E6ED5"/>
    <w:rsid w:val="005F6E8B"/>
    <w:rsid w:val="006159BA"/>
    <w:rsid w:val="00616270"/>
    <w:rsid w:val="00616D44"/>
    <w:rsid w:val="00623B0F"/>
    <w:rsid w:val="00625F46"/>
    <w:rsid w:val="0063468B"/>
    <w:rsid w:val="00637BD9"/>
    <w:rsid w:val="00640F29"/>
    <w:rsid w:val="00644415"/>
    <w:rsid w:val="00646FAF"/>
    <w:rsid w:val="0064770F"/>
    <w:rsid w:val="00651339"/>
    <w:rsid w:val="00652E23"/>
    <w:rsid w:val="006663DF"/>
    <w:rsid w:val="00670AE3"/>
    <w:rsid w:val="00671EA2"/>
    <w:rsid w:val="006811EF"/>
    <w:rsid w:val="0068502B"/>
    <w:rsid w:val="006977FE"/>
    <w:rsid w:val="006A0FFF"/>
    <w:rsid w:val="006B1DE6"/>
    <w:rsid w:val="006B2E43"/>
    <w:rsid w:val="006B3BE3"/>
    <w:rsid w:val="006B6905"/>
    <w:rsid w:val="006C5343"/>
    <w:rsid w:val="006C5C2D"/>
    <w:rsid w:val="006D2D0A"/>
    <w:rsid w:val="006D2D58"/>
    <w:rsid w:val="006D7290"/>
    <w:rsid w:val="006E3354"/>
    <w:rsid w:val="006E3C8F"/>
    <w:rsid w:val="006E4A1F"/>
    <w:rsid w:val="006E5B26"/>
    <w:rsid w:val="006F254E"/>
    <w:rsid w:val="006F4758"/>
    <w:rsid w:val="006F5A8D"/>
    <w:rsid w:val="006F6088"/>
    <w:rsid w:val="006F6C39"/>
    <w:rsid w:val="00703112"/>
    <w:rsid w:val="00704DCE"/>
    <w:rsid w:val="00713003"/>
    <w:rsid w:val="00715C3D"/>
    <w:rsid w:val="007202C2"/>
    <w:rsid w:val="007213AF"/>
    <w:rsid w:val="007216A6"/>
    <w:rsid w:val="0072275E"/>
    <w:rsid w:val="00724ECC"/>
    <w:rsid w:val="00735B10"/>
    <w:rsid w:val="00736B8B"/>
    <w:rsid w:val="0073726D"/>
    <w:rsid w:val="00750761"/>
    <w:rsid w:val="00751DFD"/>
    <w:rsid w:val="007613AB"/>
    <w:rsid w:val="007628B5"/>
    <w:rsid w:val="007662A6"/>
    <w:rsid w:val="0077796E"/>
    <w:rsid w:val="00784302"/>
    <w:rsid w:val="00786E0C"/>
    <w:rsid w:val="00790562"/>
    <w:rsid w:val="00790936"/>
    <w:rsid w:val="00796683"/>
    <w:rsid w:val="00797131"/>
    <w:rsid w:val="007A3A53"/>
    <w:rsid w:val="007A70D0"/>
    <w:rsid w:val="007B0D2B"/>
    <w:rsid w:val="007B2982"/>
    <w:rsid w:val="007B5C91"/>
    <w:rsid w:val="007C4E9C"/>
    <w:rsid w:val="007C64D6"/>
    <w:rsid w:val="007C6F22"/>
    <w:rsid w:val="007D6EF9"/>
    <w:rsid w:val="007F0E4C"/>
    <w:rsid w:val="007F10FB"/>
    <w:rsid w:val="007F2F9A"/>
    <w:rsid w:val="007F3191"/>
    <w:rsid w:val="00801B13"/>
    <w:rsid w:val="00801BC5"/>
    <w:rsid w:val="0080492E"/>
    <w:rsid w:val="00816C4B"/>
    <w:rsid w:val="00821F96"/>
    <w:rsid w:val="00822BF9"/>
    <w:rsid w:val="00830D90"/>
    <w:rsid w:val="008320B7"/>
    <w:rsid w:val="00833B96"/>
    <w:rsid w:val="00834FDC"/>
    <w:rsid w:val="008363E4"/>
    <w:rsid w:val="00836800"/>
    <w:rsid w:val="008650D2"/>
    <w:rsid w:val="008769BF"/>
    <w:rsid w:val="00881C81"/>
    <w:rsid w:val="00892D43"/>
    <w:rsid w:val="00893684"/>
    <w:rsid w:val="00894B6E"/>
    <w:rsid w:val="00897E7B"/>
    <w:rsid w:val="008A51AB"/>
    <w:rsid w:val="008A580B"/>
    <w:rsid w:val="008A68D7"/>
    <w:rsid w:val="008B4177"/>
    <w:rsid w:val="008B4329"/>
    <w:rsid w:val="008B6049"/>
    <w:rsid w:val="008C450E"/>
    <w:rsid w:val="008E18DF"/>
    <w:rsid w:val="008E3E78"/>
    <w:rsid w:val="008E4538"/>
    <w:rsid w:val="008E4B2F"/>
    <w:rsid w:val="008E4F54"/>
    <w:rsid w:val="008F451C"/>
    <w:rsid w:val="0090020A"/>
    <w:rsid w:val="00903F65"/>
    <w:rsid w:val="009046B5"/>
    <w:rsid w:val="00904BF3"/>
    <w:rsid w:val="00912365"/>
    <w:rsid w:val="00912B32"/>
    <w:rsid w:val="0091680B"/>
    <w:rsid w:val="009175D9"/>
    <w:rsid w:val="0092323E"/>
    <w:rsid w:val="009238EA"/>
    <w:rsid w:val="00934550"/>
    <w:rsid w:val="009354AA"/>
    <w:rsid w:val="00940FC5"/>
    <w:rsid w:val="009423F3"/>
    <w:rsid w:val="00946EBF"/>
    <w:rsid w:val="009473DA"/>
    <w:rsid w:val="009502E1"/>
    <w:rsid w:val="00951296"/>
    <w:rsid w:val="009555D4"/>
    <w:rsid w:val="009569A9"/>
    <w:rsid w:val="0095763B"/>
    <w:rsid w:val="00962F38"/>
    <w:rsid w:val="0096691C"/>
    <w:rsid w:val="00967723"/>
    <w:rsid w:val="009706A7"/>
    <w:rsid w:val="00973022"/>
    <w:rsid w:val="009748C2"/>
    <w:rsid w:val="00975A42"/>
    <w:rsid w:val="00980E19"/>
    <w:rsid w:val="00987C08"/>
    <w:rsid w:val="009907DE"/>
    <w:rsid w:val="009A0786"/>
    <w:rsid w:val="009B062F"/>
    <w:rsid w:val="009B2F9B"/>
    <w:rsid w:val="009C3758"/>
    <w:rsid w:val="009C52A2"/>
    <w:rsid w:val="009C63E7"/>
    <w:rsid w:val="009C7CC8"/>
    <w:rsid w:val="009D1E56"/>
    <w:rsid w:val="009D30F5"/>
    <w:rsid w:val="009D4D12"/>
    <w:rsid w:val="009E4F33"/>
    <w:rsid w:val="009F018F"/>
    <w:rsid w:val="009F134A"/>
    <w:rsid w:val="00A00DC0"/>
    <w:rsid w:val="00A02880"/>
    <w:rsid w:val="00A06735"/>
    <w:rsid w:val="00A1060D"/>
    <w:rsid w:val="00A12FFA"/>
    <w:rsid w:val="00A13C88"/>
    <w:rsid w:val="00A16DCC"/>
    <w:rsid w:val="00A2043F"/>
    <w:rsid w:val="00A21646"/>
    <w:rsid w:val="00A22A54"/>
    <w:rsid w:val="00A25D6A"/>
    <w:rsid w:val="00A3418A"/>
    <w:rsid w:val="00A348F9"/>
    <w:rsid w:val="00A35F1E"/>
    <w:rsid w:val="00A36FE1"/>
    <w:rsid w:val="00A44E54"/>
    <w:rsid w:val="00A4549C"/>
    <w:rsid w:val="00A53B7B"/>
    <w:rsid w:val="00A65DDC"/>
    <w:rsid w:val="00A65E38"/>
    <w:rsid w:val="00A7098F"/>
    <w:rsid w:val="00A712C4"/>
    <w:rsid w:val="00A71CB0"/>
    <w:rsid w:val="00A72897"/>
    <w:rsid w:val="00A73A28"/>
    <w:rsid w:val="00A74A17"/>
    <w:rsid w:val="00A74E61"/>
    <w:rsid w:val="00A7506F"/>
    <w:rsid w:val="00A82FCC"/>
    <w:rsid w:val="00A8575D"/>
    <w:rsid w:val="00A91A04"/>
    <w:rsid w:val="00A91E6B"/>
    <w:rsid w:val="00A93455"/>
    <w:rsid w:val="00AA3208"/>
    <w:rsid w:val="00AA35DE"/>
    <w:rsid w:val="00AA71A4"/>
    <w:rsid w:val="00AA79FF"/>
    <w:rsid w:val="00AC2BBE"/>
    <w:rsid w:val="00AC660B"/>
    <w:rsid w:val="00AD1D10"/>
    <w:rsid w:val="00AD2F7B"/>
    <w:rsid w:val="00AD3001"/>
    <w:rsid w:val="00AD5411"/>
    <w:rsid w:val="00AE7A1B"/>
    <w:rsid w:val="00AE7F5C"/>
    <w:rsid w:val="00AF2C49"/>
    <w:rsid w:val="00AF5052"/>
    <w:rsid w:val="00B070E7"/>
    <w:rsid w:val="00B07FCD"/>
    <w:rsid w:val="00B30A3C"/>
    <w:rsid w:val="00B316E0"/>
    <w:rsid w:val="00B35F02"/>
    <w:rsid w:val="00B36FF9"/>
    <w:rsid w:val="00B408B0"/>
    <w:rsid w:val="00B43C80"/>
    <w:rsid w:val="00B53043"/>
    <w:rsid w:val="00B53CDF"/>
    <w:rsid w:val="00B53E24"/>
    <w:rsid w:val="00B559A6"/>
    <w:rsid w:val="00B60C22"/>
    <w:rsid w:val="00B61B58"/>
    <w:rsid w:val="00B63385"/>
    <w:rsid w:val="00B66010"/>
    <w:rsid w:val="00B70351"/>
    <w:rsid w:val="00B705A7"/>
    <w:rsid w:val="00B73333"/>
    <w:rsid w:val="00B76DB0"/>
    <w:rsid w:val="00B803BB"/>
    <w:rsid w:val="00B83220"/>
    <w:rsid w:val="00B83DA2"/>
    <w:rsid w:val="00B8468A"/>
    <w:rsid w:val="00B87EF3"/>
    <w:rsid w:val="00B94F9A"/>
    <w:rsid w:val="00BA4796"/>
    <w:rsid w:val="00BA690C"/>
    <w:rsid w:val="00BB02C2"/>
    <w:rsid w:val="00BB5035"/>
    <w:rsid w:val="00BB7C8D"/>
    <w:rsid w:val="00BC7BE6"/>
    <w:rsid w:val="00BD0F40"/>
    <w:rsid w:val="00BD604C"/>
    <w:rsid w:val="00BF4D07"/>
    <w:rsid w:val="00BF6923"/>
    <w:rsid w:val="00C0073B"/>
    <w:rsid w:val="00C02299"/>
    <w:rsid w:val="00C023F4"/>
    <w:rsid w:val="00C027E6"/>
    <w:rsid w:val="00C059EF"/>
    <w:rsid w:val="00C06146"/>
    <w:rsid w:val="00C134D5"/>
    <w:rsid w:val="00C1604E"/>
    <w:rsid w:val="00C206CD"/>
    <w:rsid w:val="00C256FC"/>
    <w:rsid w:val="00C26C0B"/>
    <w:rsid w:val="00C323D4"/>
    <w:rsid w:val="00C426E4"/>
    <w:rsid w:val="00C43D94"/>
    <w:rsid w:val="00C45C3A"/>
    <w:rsid w:val="00C47D22"/>
    <w:rsid w:val="00C56ED1"/>
    <w:rsid w:val="00C728BD"/>
    <w:rsid w:val="00C76352"/>
    <w:rsid w:val="00C80895"/>
    <w:rsid w:val="00C9388B"/>
    <w:rsid w:val="00C93CF5"/>
    <w:rsid w:val="00C9550A"/>
    <w:rsid w:val="00CA04DB"/>
    <w:rsid w:val="00CA2FC1"/>
    <w:rsid w:val="00CA3CAF"/>
    <w:rsid w:val="00CA7058"/>
    <w:rsid w:val="00CB0B45"/>
    <w:rsid w:val="00CB10B0"/>
    <w:rsid w:val="00CC060A"/>
    <w:rsid w:val="00CC1DBB"/>
    <w:rsid w:val="00CC26E2"/>
    <w:rsid w:val="00CC650A"/>
    <w:rsid w:val="00CD1AB1"/>
    <w:rsid w:val="00CD2C68"/>
    <w:rsid w:val="00CD70A9"/>
    <w:rsid w:val="00CE5F8B"/>
    <w:rsid w:val="00CF69A6"/>
    <w:rsid w:val="00D050CD"/>
    <w:rsid w:val="00D07F46"/>
    <w:rsid w:val="00D134E1"/>
    <w:rsid w:val="00D14CD5"/>
    <w:rsid w:val="00D21754"/>
    <w:rsid w:val="00D422E9"/>
    <w:rsid w:val="00D42C6C"/>
    <w:rsid w:val="00D5240F"/>
    <w:rsid w:val="00D541AF"/>
    <w:rsid w:val="00D6144C"/>
    <w:rsid w:val="00D67A82"/>
    <w:rsid w:val="00D7049F"/>
    <w:rsid w:val="00D70512"/>
    <w:rsid w:val="00D70813"/>
    <w:rsid w:val="00D734E5"/>
    <w:rsid w:val="00D73FE2"/>
    <w:rsid w:val="00D77C77"/>
    <w:rsid w:val="00D8397C"/>
    <w:rsid w:val="00D90D55"/>
    <w:rsid w:val="00D914E1"/>
    <w:rsid w:val="00D9517E"/>
    <w:rsid w:val="00D966E2"/>
    <w:rsid w:val="00DA7141"/>
    <w:rsid w:val="00DB04DA"/>
    <w:rsid w:val="00DB07B7"/>
    <w:rsid w:val="00DB4475"/>
    <w:rsid w:val="00DB4716"/>
    <w:rsid w:val="00DC0314"/>
    <w:rsid w:val="00DC0A0E"/>
    <w:rsid w:val="00DC0BB6"/>
    <w:rsid w:val="00DC13C1"/>
    <w:rsid w:val="00DC43A3"/>
    <w:rsid w:val="00DD000F"/>
    <w:rsid w:val="00DD11F4"/>
    <w:rsid w:val="00DE4543"/>
    <w:rsid w:val="00DE46D4"/>
    <w:rsid w:val="00DF5386"/>
    <w:rsid w:val="00E01A8B"/>
    <w:rsid w:val="00E14675"/>
    <w:rsid w:val="00E2113C"/>
    <w:rsid w:val="00E22B05"/>
    <w:rsid w:val="00E235DD"/>
    <w:rsid w:val="00E269A8"/>
    <w:rsid w:val="00E3648E"/>
    <w:rsid w:val="00E443C0"/>
    <w:rsid w:val="00E463A6"/>
    <w:rsid w:val="00E509C9"/>
    <w:rsid w:val="00E540CF"/>
    <w:rsid w:val="00E56320"/>
    <w:rsid w:val="00E56FB1"/>
    <w:rsid w:val="00E6322E"/>
    <w:rsid w:val="00E80AC2"/>
    <w:rsid w:val="00E848F7"/>
    <w:rsid w:val="00E852DD"/>
    <w:rsid w:val="00E8607D"/>
    <w:rsid w:val="00EA0D20"/>
    <w:rsid w:val="00EA6FB2"/>
    <w:rsid w:val="00EA71D5"/>
    <w:rsid w:val="00EA7468"/>
    <w:rsid w:val="00EB214F"/>
    <w:rsid w:val="00EB2BF9"/>
    <w:rsid w:val="00EB30EC"/>
    <w:rsid w:val="00EB401D"/>
    <w:rsid w:val="00EB43BC"/>
    <w:rsid w:val="00EC059F"/>
    <w:rsid w:val="00EC08E1"/>
    <w:rsid w:val="00EC1C07"/>
    <w:rsid w:val="00EC4333"/>
    <w:rsid w:val="00EC62EE"/>
    <w:rsid w:val="00EC6B72"/>
    <w:rsid w:val="00ED1865"/>
    <w:rsid w:val="00ED49CA"/>
    <w:rsid w:val="00ED6200"/>
    <w:rsid w:val="00EF75DA"/>
    <w:rsid w:val="00F00C51"/>
    <w:rsid w:val="00F00E24"/>
    <w:rsid w:val="00F0474A"/>
    <w:rsid w:val="00F05F64"/>
    <w:rsid w:val="00F06D8C"/>
    <w:rsid w:val="00F20C8C"/>
    <w:rsid w:val="00F21F0E"/>
    <w:rsid w:val="00F24240"/>
    <w:rsid w:val="00F2489D"/>
    <w:rsid w:val="00F31090"/>
    <w:rsid w:val="00F415F3"/>
    <w:rsid w:val="00F43282"/>
    <w:rsid w:val="00F526F6"/>
    <w:rsid w:val="00F552C5"/>
    <w:rsid w:val="00F5714E"/>
    <w:rsid w:val="00F6428B"/>
    <w:rsid w:val="00F67256"/>
    <w:rsid w:val="00F67FA0"/>
    <w:rsid w:val="00F811CE"/>
    <w:rsid w:val="00F82BD0"/>
    <w:rsid w:val="00F93AA9"/>
    <w:rsid w:val="00F9419D"/>
    <w:rsid w:val="00FB1E4D"/>
    <w:rsid w:val="00FB2481"/>
    <w:rsid w:val="00FB3AD5"/>
    <w:rsid w:val="00FC2BBA"/>
    <w:rsid w:val="00FD3E09"/>
    <w:rsid w:val="00FD41F6"/>
    <w:rsid w:val="00FD7A9A"/>
    <w:rsid w:val="00FE17E4"/>
    <w:rsid w:val="00FE4E8B"/>
    <w:rsid w:val="00FE564E"/>
    <w:rsid w:val="00FE6543"/>
    <w:rsid w:val="00FE786A"/>
    <w:rsid w:val="00FF0D82"/>
    <w:rsid w:val="00FF14EA"/>
    <w:rsid w:val="00FF4AE2"/>
    <w:rsid w:val="00FF5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41202"/>
  <w15:chartTrackingRefBased/>
  <w15:docId w15:val="{6F356BB4-2E1F-4EBF-A634-35EE40450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9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49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49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49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49CC"/>
    <w:rPr>
      <w:sz w:val="18"/>
      <w:szCs w:val="18"/>
    </w:rPr>
  </w:style>
  <w:style w:type="paragraph" w:styleId="a7">
    <w:name w:val="Revision"/>
    <w:hidden/>
    <w:uiPriority w:val="99"/>
    <w:semiHidden/>
    <w:rsid w:val="009B2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anhui</dc:creator>
  <cp:keywords/>
  <dc:description/>
  <cp:lastModifiedBy>lin yanhui</cp:lastModifiedBy>
  <cp:revision>4</cp:revision>
  <dcterms:created xsi:type="dcterms:W3CDTF">2022-07-19T15:23:00Z</dcterms:created>
  <dcterms:modified xsi:type="dcterms:W3CDTF">2022-07-20T08:47:00Z</dcterms:modified>
</cp:coreProperties>
</file>